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79A5C01" w:rsidR="00FB3483" w:rsidRPr="00930A31" w:rsidRDefault="003E3D3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52F7880" w:rsidR="00FB3483" w:rsidRPr="00930A31" w:rsidRDefault="003E3D3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8055604" w:rsidR="00FB3483" w:rsidRPr="00930A31" w:rsidRDefault="003E3D3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5B4C2A2" w:rsidR="00FB3483" w:rsidRPr="00930A31" w:rsidRDefault="003E3D3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FF901DA" w:rsidR="00FB3483" w:rsidRPr="00930A31" w:rsidRDefault="003E3D3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9EEDC44" w:rsidR="00FB3483" w:rsidRPr="00930A31" w:rsidRDefault="003E3D3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4E47563" w:rsidR="00FB3483" w:rsidRPr="00930A31" w:rsidRDefault="003E3D3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5DEE1BE" w:rsidR="00FB3483" w:rsidRPr="00930A31" w:rsidRDefault="003C09BA"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441AF0C" w:rsidR="00FB3483" w:rsidRPr="00930A31" w:rsidRDefault="003C09BA" w:rsidP="005979B8">
            <w:pPr>
              <w:pStyle w:val="Default"/>
              <w:spacing w:before="40" w:after="40"/>
              <w:rPr>
                <w:rFonts w:ascii="Arial" w:hAnsi="Arial" w:cs="Arial"/>
                <w:color w:val="auto"/>
                <w:sz w:val="18"/>
                <w:szCs w:val="18"/>
              </w:rPr>
            </w:pPr>
            <w:r>
              <w:rPr>
                <w:rFonts w:ascii="Arial" w:hAnsi="Arial" w:cs="Arial"/>
                <w:color w:val="auto"/>
                <w:sz w:val="18"/>
                <w:szCs w:val="18"/>
              </w:rPr>
              <w:t>Page 5-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085F732" w:rsidR="00930A31" w:rsidRPr="00930A31" w:rsidRDefault="003C09B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8887BA0" w:rsidR="00930A31" w:rsidRPr="00930A31" w:rsidRDefault="003C09B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78EF580" w:rsidR="00FB3483" w:rsidRPr="00930A31" w:rsidRDefault="003C09BA"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E14005D" w:rsidR="00FB3483" w:rsidRPr="00930A31" w:rsidRDefault="003C09BA"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FD6D9F0" w:rsidR="00930A31" w:rsidRPr="00930A31" w:rsidRDefault="003C09BA"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20EC89E" w:rsidR="00930A31" w:rsidRPr="00930A31" w:rsidRDefault="003C09B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78ED006" w:rsidR="00930A31" w:rsidRPr="00930A31" w:rsidRDefault="003C09BA"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ED597C" w:rsidR="00930A31" w:rsidRPr="00930A31" w:rsidRDefault="003C09B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7A72A02" w:rsidR="00930A31" w:rsidRPr="00930A31" w:rsidRDefault="003C09B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D43664F" w:rsidR="00930A31" w:rsidRPr="00930A31" w:rsidRDefault="00644904"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EC067F2" w:rsidR="006E5FE2" w:rsidRPr="00930A31" w:rsidRDefault="00644904"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2FE8D57" w:rsidR="006E5FE2" w:rsidRPr="00930A31" w:rsidRDefault="00644904"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4F23302" w:rsidR="00930A31" w:rsidRPr="00930A31" w:rsidRDefault="00644904"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8932D26" w:rsidR="00930A31" w:rsidRPr="00930A31" w:rsidRDefault="00644904"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D703C22" w:rsidR="00FB3483" w:rsidRPr="00930A31" w:rsidRDefault="00644904" w:rsidP="005979B8">
            <w:pPr>
              <w:pStyle w:val="Default"/>
              <w:spacing w:before="40" w:after="40"/>
              <w:rPr>
                <w:rFonts w:ascii="Arial" w:hAnsi="Arial" w:cs="Arial"/>
                <w:color w:val="auto"/>
                <w:sz w:val="18"/>
                <w:szCs w:val="18"/>
              </w:rPr>
            </w:pPr>
            <w:r>
              <w:rPr>
                <w:rFonts w:ascii="Arial" w:hAnsi="Arial" w:cs="Arial"/>
                <w:color w:val="auto"/>
                <w:sz w:val="18"/>
                <w:szCs w:val="18"/>
              </w:rPr>
              <w:t>Page 7-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5CF6E52" w:rsidR="00FB3483" w:rsidRPr="00930A31" w:rsidRDefault="00644904"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0D5EB6A" w:rsidR="00FB3483" w:rsidRPr="00930A31" w:rsidRDefault="00644904"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8B14B83" w:rsidR="00930A31" w:rsidRPr="00930A31" w:rsidRDefault="00644904"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F09B4FB" w:rsidR="00930A31" w:rsidRPr="00930A31" w:rsidRDefault="00644904"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E465C13" w:rsidR="00930A31" w:rsidRPr="00930A31" w:rsidRDefault="00644904" w:rsidP="005979B8">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0A6D218" w:rsidR="00930A31" w:rsidRPr="00930A31" w:rsidRDefault="00644904"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7BE051F" w:rsidR="00FB3483" w:rsidRPr="00930A31" w:rsidRDefault="00644904"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B561D98" w:rsidR="00077B44" w:rsidRPr="00930A31" w:rsidRDefault="00644904"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F29AED7" w:rsidR="00930A31" w:rsidRPr="00930A31" w:rsidRDefault="0064490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5247">
              <w:rPr>
                <w:rFonts w:ascii="Arial" w:hAnsi="Arial" w:cs="Arial"/>
                <w:color w:val="auto"/>
                <w:sz w:val="18"/>
                <w:szCs w:val="18"/>
              </w:rPr>
              <w:t>15-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DF4311E" w:rsidR="00930A31" w:rsidRPr="00930A31" w:rsidRDefault="00A95247"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6792D28" w:rsidR="00930A31" w:rsidRPr="00930A31" w:rsidRDefault="00A95247"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13EF2D" w:rsidR="00930A31" w:rsidRPr="00930A31" w:rsidRDefault="00A95247"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272D945" w:rsidR="00930A31" w:rsidRPr="00930A31" w:rsidRDefault="00A95247"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5F0A8D6" w:rsidR="00930A31" w:rsidRPr="00930A31" w:rsidRDefault="00A95247"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A449145" w:rsidR="00930A31" w:rsidRPr="00930A31" w:rsidRDefault="00A95247"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C79512C" w:rsidR="00077B44" w:rsidRPr="00930A31" w:rsidRDefault="00A95247"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312B34A" w:rsidR="00077B44" w:rsidRPr="00930A31" w:rsidRDefault="00A95247"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29A9A5D" w:rsidR="00077B44" w:rsidRPr="00930A31" w:rsidRDefault="00C315A0"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ECF380" w14:textId="77777777" w:rsidR="00544D1A" w:rsidRDefault="00544D1A">
      <w:r>
        <w:separator/>
      </w:r>
    </w:p>
  </w:endnote>
  <w:endnote w:type="continuationSeparator" w:id="0">
    <w:p w14:paraId="1213D1A5" w14:textId="77777777" w:rsidR="00544D1A" w:rsidRDefault="00544D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93EFF4" w14:textId="77777777" w:rsidR="00544D1A" w:rsidRDefault="00544D1A">
      <w:r>
        <w:separator/>
      </w:r>
    </w:p>
  </w:footnote>
  <w:footnote w:type="continuationSeparator" w:id="0">
    <w:p w14:paraId="488E4A34" w14:textId="77777777" w:rsidR="00544D1A" w:rsidRDefault="00544D1A">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227AD62C" w:rsidR="00947707" w:rsidRPr="00930A31" w:rsidRDefault="00AA09A7" w:rsidP="00080F7E">
    <w:pPr>
      <w:pStyle w:val="CM2"/>
      <w:ind w:left="720"/>
      <w:jc w:val="both"/>
      <w:rPr>
        <w:rFonts w:ascii="Lucida Sans" w:hAnsi="Lucida Sans"/>
        <w:sz w:val="20"/>
        <w:szCs w:val="20"/>
      </w:rPr>
    </w:pPr>
    <w:r>
      <w:rPr>
        <w:noProof/>
        <w:lang w:val="en-IN" w:eastAsia="en-IN"/>
      </w:rPr>
      <w:drawing>
        <wp:anchor distT="0" distB="0" distL="114300" distR="114300" simplePos="0" relativeHeight="251657728" behindDoc="0" locked="0" layoutInCell="1" allowOverlap="1" wp14:anchorId="625B06E1" wp14:editId="48AFFC9C">
          <wp:simplePos x="0" y="0"/>
          <wp:positionH relativeFrom="column">
            <wp:posOffset>0</wp:posOffset>
          </wp:positionH>
          <wp:positionV relativeFrom="paragraph">
            <wp:posOffset>-184150</wp:posOffset>
          </wp:positionV>
          <wp:extent cx="519430" cy="495300"/>
          <wp:effectExtent l="0" t="0" r="0" b="0"/>
          <wp:wrapSquare wrapText="bothSides"/>
          <wp:docPr id="4" name="Picture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3C09BA"/>
    <w:rsid w:val="003E3D36"/>
    <w:rsid w:val="00400A0B"/>
    <w:rsid w:val="004033C1"/>
    <w:rsid w:val="00443C1D"/>
    <w:rsid w:val="00461576"/>
    <w:rsid w:val="004C1685"/>
    <w:rsid w:val="005078EE"/>
    <w:rsid w:val="00544D1A"/>
    <w:rsid w:val="00550BF1"/>
    <w:rsid w:val="0059028D"/>
    <w:rsid w:val="005979B8"/>
    <w:rsid w:val="005A190C"/>
    <w:rsid w:val="00640172"/>
    <w:rsid w:val="00644904"/>
    <w:rsid w:val="006E5FE2"/>
    <w:rsid w:val="006F3BA6"/>
    <w:rsid w:val="00726794"/>
    <w:rsid w:val="0075137B"/>
    <w:rsid w:val="0077253C"/>
    <w:rsid w:val="008412D5"/>
    <w:rsid w:val="008A3EAE"/>
    <w:rsid w:val="008E2C91"/>
    <w:rsid w:val="00930A31"/>
    <w:rsid w:val="00947707"/>
    <w:rsid w:val="009827E5"/>
    <w:rsid w:val="00A215D2"/>
    <w:rsid w:val="00A86593"/>
    <w:rsid w:val="00A95247"/>
    <w:rsid w:val="00AA09A7"/>
    <w:rsid w:val="00AA7598"/>
    <w:rsid w:val="00AB79CE"/>
    <w:rsid w:val="00AE4BBD"/>
    <w:rsid w:val="00B51910"/>
    <w:rsid w:val="00B730D1"/>
    <w:rsid w:val="00C22710"/>
    <w:rsid w:val="00C315A0"/>
    <w:rsid w:val="00D95D84"/>
    <w:rsid w:val="00DC4F19"/>
    <w:rsid w:val="00E01D26"/>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docId w15:val="{F3F0487A-65CC-4FC8-AED7-2EE41033A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02</Words>
  <Characters>628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Kannan.RK</cp:lastModifiedBy>
  <cp:revision>2</cp:revision>
  <cp:lastPrinted>2020-11-24T03:02:00Z</cp:lastPrinted>
  <dcterms:created xsi:type="dcterms:W3CDTF">2026-05-14T09:51:00Z</dcterms:created>
  <dcterms:modified xsi:type="dcterms:W3CDTF">2026-05-14T09:51:00Z</dcterms:modified>
</cp:coreProperties>
</file>